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5BC82" w14:textId="7C8CBA3C" w:rsidR="00205BEC" w:rsidRPr="00F83880" w:rsidRDefault="00B63005" w:rsidP="000231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</w:t>
      </w:r>
      <w:r w:rsidR="00EB46B7" w:rsidRPr="00EB46B7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215568327"/>
      <w:r w:rsidR="00EB46B7" w:rsidRPr="00EB46B7">
        <w:rPr>
          <w:rFonts w:ascii="Times New Roman" w:hAnsi="Times New Roman" w:cs="Times New Roman"/>
          <w:sz w:val="24"/>
          <w:szCs w:val="24"/>
        </w:rPr>
        <w:t xml:space="preserve">Selected findings in </w:t>
      </w:r>
      <w:r w:rsidR="00EB46B7">
        <w:rPr>
          <w:rFonts w:ascii="Times New Roman" w:hAnsi="Times New Roman" w:cs="Times New Roman"/>
          <w:sz w:val="24"/>
          <w:szCs w:val="24"/>
        </w:rPr>
        <w:t>a cohort of 75 dogs</w:t>
      </w:r>
      <w:r w:rsidR="00EB46B7" w:rsidRPr="00EB46B7">
        <w:rPr>
          <w:rFonts w:ascii="Times New Roman" w:hAnsi="Times New Roman" w:cs="Times New Roman"/>
          <w:sz w:val="24"/>
          <w:szCs w:val="24"/>
        </w:rPr>
        <w:t xml:space="preserve"> diagnosed with CCIR </w:t>
      </w:r>
      <w:r w:rsidR="00EB46B7">
        <w:rPr>
          <w:rFonts w:ascii="Times New Roman" w:hAnsi="Times New Roman" w:cs="Times New Roman"/>
          <w:sz w:val="24"/>
          <w:szCs w:val="24"/>
        </w:rPr>
        <w:t xml:space="preserve">subclassified according to whether </w:t>
      </w:r>
      <w:r w:rsidR="00EB46B7" w:rsidRPr="00EB46B7">
        <w:rPr>
          <w:rFonts w:ascii="Times New Roman" w:hAnsi="Times New Roman" w:cs="Times New Roman"/>
          <w:sz w:val="24"/>
          <w:szCs w:val="24"/>
        </w:rPr>
        <w:t xml:space="preserve">remission </w:t>
      </w:r>
      <w:r w:rsidR="00EB46B7">
        <w:rPr>
          <w:rFonts w:ascii="Times New Roman" w:hAnsi="Times New Roman" w:cs="Times New Roman"/>
          <w:sz w:val="24"/>
          <w:szCs w:val="24"/>
        </w:rPr>
        <w:t>was achieved or</w:t>
      </w:r>
      <w:r w:rsidR="00EB46B7" w:rsidRPr="00EB46B7">
        <w:rPr>
          <w:rFonts w:ascii="Times New Roman" w:hAnsi="Times New Roman" w:cs="Times New Roman"/>
          <w:sz w:val="24"/>
          <w:szCs w:val="24"/>
        </w:rPr>
        <w:t xml:space="preserve"> not.</w:t>
      </w:r>
      <w:bookmarkEnd w:id="0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959"/>
        <w:gridCol w:w="2840"/>
        <w:gridCol w:w="2694"/>
      </w:tblGrid>
      <w:tr w:rsidR="00A07F16" w:rsidRPr="00F83880" w14:paraId="50AF29DC" w14:textId="5C799EF9" w:rsidTr="00A97F2B">
        <w:trPr>
          <w:trHeight w:val="277"/>
        </w:trPr>
        <w:tc>
          <w:tcPr>
            <w:tcW w:w="3959" w:type="dxa"/>
            <w:tcBorders>
              <w:bottom w:val="single" w:sz="4" w:space="0" w:color="auto"/>
            </w:tcBorders>
          </w:tcPr>
          <w:p w14:paraId="1DB17753" w14:textId="3E63B05C" w:rsidR="00A07F16" w:rsidRPr="00F83880" w:rsidRDefault="00A07F16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3C3B7974" w14:textId="4D287891" w:rsidR="00A07F16" w:rsidRPr="00F83880" w:rsidRDefault="00A07F16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  <w:r w:rsidRPr="00F83880">
              <w:rPr>
                <w:rFonts w:ascii="Times New Roman" w:hAnsi="Times New Roman" w:cs="Times New Roman"/>
                <w:sz w:val="24"/>
                <w:szCs w:val="24"/>
              </w:rPr>
              <w:t xml:space="preserve"> (n = 14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3140C34" w14:textId="4151E67B" w:rsidR="00A07F16" w:rsidRPr="00F83880" w:rsidRDefault="00A07F16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880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remission</w:t>
            </w:r>
            <w:r w:rsidRPr="00F83880"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7971F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F838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7F16" w:rsidRPr="00F83880" w14:paraId="28FDA6BD" w14:textId="77777777" w:rsidTr="00A97F2B">
        <w:trPr>
          <w:trHeight w:val="277"/>
        </w:trPr>
        <w:tc>
          <w:tcPr>
            <w:tcW w:w="3959" w:type="dxa"/>
            <w:tcBorders>
              <w:bottom w:val="nil"/>
            </w:tcBorders>
          </w:tcPr>
          <w:p w14:paraId="36791748" w14:textId="01C9FAA2" w:rsidR="00A07F16" w:rsidRPr="00A07F16" w:rsidRDefault="00A07F16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ed</w:t>
            </w:r>
          </w:p>
        </w:tc>
        <w:tc>
          <w:tcPr>
            <w:tcW w:w="2840" w:type="dxa"/>
            <w:tcBorders>
              <w:bottom w:val="nil"/>
            </w:tcBorders>
          </w:tcPr>
          <w:p w14:paraId="5E7EEB5D" w14:textId="77777777" w:rsidR="00A07F16" w:rsidRDefault="00A07F16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14:paraId="46183031" w14:textId="77777777" w:rsidR="00A07F16" w:rsidRPr="00F83880" w:rsidRDefault="00A07F16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F16" w:rsidRPr="00F83880" w14:paraId="316C8564" w14:textId="35B08548" w:rsidTr="00A97F2B">
        <w:trPr>
          <w:trHeight w:val="277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5CB24" w14:textId="26867590" w:rsidR="00A07F16" w:rsidRPr="00A07F16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7F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erman shepherd dog 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AF0557" w14:textId="626F39E6" w:rsidR="00A07F16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649B3" w14:textId="771E7AE8" w:rsidR="00A07F16" w:rsidRPr="00F8388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6470" w:rsidRPr="00F83880" w14:paraId="38D6CF74" w14:textId="29B36D16" w:rsidTr="00A97F2B">
        <w:trPr>
          <w:trHeight w:val="277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1A060" w14:textId="0F58E1AB" w:rsidR="008A6470" w:rsidRPr="00A07F16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7F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rador retriever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326661" w14:textId="7D3FA605" w:rsidR="008A6470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8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8E7979" w14:textId="1CEACF46" w:rsidR="008A6470" w:rsidRPr="00F8388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A6470" w:rsidRPr="00F83880" w14:paraId="277100BD" w14:textId="77777777" w:rsidTr="00A97F2B">
        <w:trPr>
          <w:trHeight w:val="277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4AE01" w14:textId="619E2737" w:rsidR="008A6470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xer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45D3E" w14:textId="0B535781" w:rsidR="008A647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9D72E" w14:textId="59198B9E" w:rsidR="008A6470" w:rsidRPr="00F83880" w:rsidRDefault="005B0977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6470" w:rsidRPr="00F83880" w14:paraId="3507127E" w14:textId="5BC55B5D" w:rsidTr="00A97F2B">
        <w:trPr>
          <w:trHeight w:val="277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61C4E" w14:textId="675ACEF6" w:rsidR="008A6470" w:rsidRPr="00A07F16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huahua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B8A10C" w14:textId="21C29B12" w:rsidR="008A6470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C8F3D" w14:textId="64E15896" w:rsidR="008A6470" w:rsidRPr="00F83880" w:rsidRDefault="00D562D9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A6470" w:rsidRPr="00F83880" w14:paraId="516C6FF3" w14:textId="15E777A5" w:rsidTr="00A97F2B">
        <w:trPr>
          <w:trHeight w:val="277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1BB4DD" w14:textId="2683FE6E" w:rsidR="008A6470" w:rsidRPr="00A07F16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ss breed</w:t>
            </w:r>
            <w:r w:rsidRPr="00A07F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66ACF" w14:textId="75B88929" w:rsidR="008A6470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8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FBD73" w14:textId="3CBAC1B3" w:rsidR="008A6470" w:rsidRPr="00F8388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A6470" w:rsidRPr="00F83880" w14:paraId="06441AC2" w14:textId="63D9E9C9" w:rsidTr="00A97F2B">
        <w:trPr>
          <w:trHeight w:val="277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FFF1C" w14:textId="72E942AA" w:rsidR="008A6470" w:rsidRPr="00A07F16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lmatian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AB0CF" w14:textId="27564C15" w:rsidR="008A6470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8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DD4A8" w14:textId="675E053F" w:rsidR="008A6470" w:rsidRPr="00F8388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6470" w:rsidRPr="00F83880" w14:paraId="1CAB4926" w14:textId="78C25213" w:rsidTr="00A97F2B">
        <w:trPr>
          <w:trHeight w:val="277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F9492" w14:textId="7B839C0B" w:rsidR="008A6470" w:rsidRPr="00A07F16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7F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t coat retriever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36FF8" w14:textId="1953428C" w:rsidR="008A6470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8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B444C1" w14:textId="1CFC428B" w:rsidR="008A6470" w:rsidRPr="00F8388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6470" w:rsidRPr="00F83880" w14:paraId="3D940109" w14:textId="3C9B71C9" w:rsidTr="00A97F2B">
        <w:trPr>
          <w:trHeight w:val="277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1F84A" w14:textId="36ABE4E7" w:rsidR="008A6470" w:rsidRPr="00A07F16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7F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nch bulldo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F25A6" w14:textId="12C648EE" w:rsidR="008A6470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8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CA301" w14:textId="14917D41" w:rsidR="008A6470" w:rsidRPr="00F8388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6470" w:rsidRPr="00F83880" w14:paraId="744CEBC5" w14:textId="7EE51F30" w:rsidTr="00A97F2B">
        <w:trPr>
          <w:trHeight w:val="277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D94B7" w14:textId="7B793520" w:rsidR="008A6470" w:rsidRPr="00A07F16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sky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AF2EE3" w14:textId="1422B2BD" w:rsidR="008A6470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8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67E6D" w14:textId="687599BC" w:rsidR="000C023E" w:rsidRPr="00F8388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A6470" w:rsidRPr="00F83880" w14:paraId="0722A26E" w14:textId="5DC58FAA" w:rsidTr="00A97F2B">
        <w:trPr>
          <w:trHeight w:val="277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DCC0B" w14:textId="3DA51319" w:rsidR="008A6470" w:rsidRPr="00A07F16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7F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niature schnauzer 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995FE" w14:textId="4A348402" w:rsidR="008A6470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8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BFC81" w14:textId="0297AD6C" w:rsidR="008A6470" w:rsidRPr="00F8388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6470" w:rsidRPr="00F83880" w14:paraId="757954F8" w14:textId="53ECCEEF" w:rsidTr="008A6470">
        <w:trPr>
          <w:trHeight w:val="277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9223C" w14:textId="00DA7CB4" w:rsidR="008A6470" w:rsidRPr="00A07F16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7F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uki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34DB2" w14:textId="69A7F018" w:rsidR="008A6470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8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88B6A" w14:textId="0FE4BFD6" w:rsidR="008A6470" w:rsidRPr="00F8388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6470" w:rsidRPr="00F83880" w14:paraId="77E053FD" w14:textId="77777777" w:rsidTr="008A6470">
        <w:trPr>
          <w:trHeight w:val="265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6251B8" w14:textId="11B2A1EE" w:rsidR="008A6470" w:rsidRPr="00A07F16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ringer spaniel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5BEC9" w14:textId="0CFACF2D" w:rsidR="008A6470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D4FC50" w14:textId="55A01FAD" w:rsidR="008A6470" w:rsidRPr="00F8388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6470" w:rsidRPr="00F83880" w14:paraId="0B4103A7" w14:textId="224CF1D3" w:rsidTr="008A6470">
        <w:trPr>
          <w:trHeight w:val="265"/>
        </w:trPr>
        <w:tc>
          <w:tcPr>
            <w:tcW w:w="3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DAAD9" w14:textId="514A98F8" w:rsidR="008A6470" w:rsidRPr="00A07F16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7F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ther breeds 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0314E" w14:textId="40905575" w:rsidR="008A6470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8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05B72" w14:textId="5024C99A" w:rsidR="008A6470" w:rsidRPr="00F8388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A6470" w:rsidRPr="00F83880" w14:paraId="18A086F0" w14:textId="77777777" w:rsidTr="00A97F2B">
        <w:trPr>
          <w:trHeight w:val="265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60C5D" w14:textId="3A86B006" w:rsidR="008A6470" w:rsidRPr="00A07F16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clinical signs (days)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4F4C5" w14:textId="5A08AF69" w:rsidR="008A6470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562D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3 – 584]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F111E" w14:textId="28B382E8" w:rsidR="008A6470" w:rsidRPr="00F8388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B09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5 – 1954]</w:t>
            </w:r>
          </w:p>
        </w:tc>
      </w:tr>
      <w:tr w:rsidR="008A6470" w:rsidRPr="00F83880" w14:paraId="1DDEB6CC" w14:textId="77777777" w:rsidTr="00A97F2B">
        <w:trPr>
          <w:trHeight w:val="265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63DC5" w14:textId="45EBCCA9" w:rsidR="008A647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s before diagnosis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C6498" w14:textId="45751C9E" w:rsidR="008A6470" w:rsidRPr="00F8388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A6470">
              <w:rPr>
                <w:rFonts w:ascii="Times New Roman" w:hAnsi="Times New Roman" w:cs="Times New Roman"/>
                <w:sz w:val="24"/>
                <w:szCs w:val="24"/>
              </w:rPr>
              <w:t xml:space="preserve"> [1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A647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BCD46" w14:textId="467417CA" w:rsidR="008A6470" w:rsidRPr="00F8388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A6470">
              <w:rPr>
                <w:rFonts w:ascii="Times New Roman" w:hAnsi="Times New Roman" w:cs="Times New Roman"/>
                <w:sz w:val="24"/>
                <w:szCs w:val="24"/>
              </w:rPr>
              <w:t xml:space="preserve"> [0 – 7]</w:t>
            </w:r>
          </w:p>
        </w:tc>
      </w:tr>
      <w:tr w:rsidR="008A6470" w:rsidRPr="00F83880" w14:paraId="17CD90DD" w14:textId="77777777" w:rsidTr="00A97F2B">
        <w:trPr>
          <w:trHeight w:val="265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FFAB45" w14:textId="1C29DCED" w:rsidR="008A647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verity of histopathology changes 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5A5214" w14:textId="77777777" w:rsidR="008A647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0BA534" w14:textId="77777777" w:rsidR="008A647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6470" w:rsidRPr="00F83880" w14:paraId="66639FE9" w14:textId="77777777" w:rsidTr="00A97F2B">
        <w:trPr>
          <w:trHeight w:val="265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561CFA" w14:textId="49796121" w:rsidR="008A6470" w:rsidRPr="006C4EF2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ld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286B2" w14:textId="33707DF8" w:rsidR="008A647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65FBD" w14:textId="4AAF6064" w:rsidR="008A647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*</w:t>
            </w:r>
          </w:p>
        </w:tc>
      </w:tr>
      <w:tr w:rsidR="008A6470" w:rsidRPr="00F83880" w14:paraId="0D0DAD1C" w14:textId="77777777" w:rsidTr="00A97F2B">
        <w:trPr>
          <w:trHeight w:val="265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1943F4" w14:textId="2C0091B3" w:rsidR="008A6470" w:rsidRPr="006C4EF2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rate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0A4F0" w14:textId="3E9EEFE7" w:rsidR="008A6470" w:rsidRDefault="002300F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42EA1" w14:textId="695D956D" w:rsidR="008A6470" w:rsidRDefault="007971F8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A6470" w:rsidRPr="00F83880" w14:paraId="432CD415" w14:textId="77777777" w:rsidTr="00A97F2B">
        <w:trPr>
          <w:trHeight w:val="265"/>
        </w:trPr>
        <w:tc>
          <w:tcPr>
            <w:tcW w:w="3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40AE7" w14:textId="666CEE9A" w:rsidR="008A6470" w:rsidRPr="006C4EF2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vere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2F8F0" w14:textId="1BD62516" w:rsidR="008A647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4F1CC" w14:textId="03AE2433" w:rsidR="008A647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A6470" w:rsidRPr="00F83880" w14:paraId="5F394CE1" w14:textId="77777777" w:rsidTr="00A97F2B">
        <w:trPr>
          <w:trHeight w:val="265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D84C7D" w14:textId="1EC59828" w:rsidR="008A6470" w:rsidRPr="002300F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tructive changes on CT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FB18BF" w14:textId="1766CC1A" w:rsidR="008A6470" w:rsidRPr="002300F0" w:rsidRDefault="00D562D9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A6470" w:rsidRPr="002300F0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F14037" w14:textId="59C492B3" w:rsidR="008A6470" w:rsidRPr="002300F0" w:rsidRDefault="00D562D9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8A6470" w:rsidRPr="002300F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7971F8" w:rsidRPr="002300F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8A6470" w:rsidRPr="00F83880" w14:paraId="7CB218E1" w14:textId="77777777" w:rsidTr="00A97F2B">
        <w:trPr>
          <w:trHeight w:val="265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368AD" w14:textId="62447B63" w:rsidR="008A6470" w:rsidRPr="002300F0" w:rsidRDefault="000C023E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ild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38279" w14:textId="319BEBDF" w:rsidR="008A6470" w:rsidRPr="002300F0" w:rsidRDefault="002300F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13CB0" w14:textId="3F12D1B6" w:rsidR="008A6470" w:rsidRPr="002300F0" w:rsidRDefault="002300F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8A6470" w:rsidRPr="00F83880" w14:paraId="77E53756" w14:textId="77777777" w:rsidTr="00A97F2B">
        <w:trPr>
          <w:trHeight w:val="265"/>
        </w:trPr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55FF9" w14:textId="1B2E8F7C" w:rsidR="008A6470" w:rsidRPr="002300F0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rate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F886E" w14:textId="46FEA835" w:rsidR="008A6470" w:rsidRPr="002300F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1CDE9" w14:textId="2219479A" w:rsidR="008A6470" w:rsidRPr="002300F0" w:rsidRDefault="002300F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A6470" w:rsidRPr="00F83880" w14:paraId="37D1F737" w14:textId="77777777" w:rsidTr="00A97F2B">
        <w:trPr>
          <w:trHeight w:val="265"/>
        </w:trPr>
        <w:tc>
          <w:tcPr>
            <w:tcW w:w="3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56C89" w14:textId="1D737353" w:rsidR="008A6470" w:rsidRPr="002300F0" w:rsidRDefault="008A6470" w:rsidP="000231A9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ked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1978B" w14:textId="396FA860" w:rsidR="008A6470" w:rsidRPr="002300F0" w:rsidRDefault="002300F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F65D3" w14:textId="092B7730" w:rsidR="008A6470" w:rsidRPr="002300F0" w:rsidRDefault="000C023E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6470" w:rsidRPr="00F83880" w14:paraId="7B596CE3" w14:textId="77777777" w:rsidTr="00A97F2B">
        <w:trPr>
          <w:trHeight w:val="265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1E7BA" w14:textId="37A82FF3" w:rsidR="002300F0" w:rsidRPr="002300F0" w:rsidRDefault="002300F0" w:rsidP="000231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findings on CT: </w:t>
            </w:r>
          </w:p>
          <w:p w14:paraId="30976FEC" w14:textId="6AFCB3EB" w:rsidR="008A6470" w:rsidRPr="002300F0" w:rsidRDefault="002300F0" w:rsidP="002300F0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id in the nasopharynx</w:t>
            </w:r>
          </w:p>
          <w:p w14:paraId="1104706A" w14:textId="77777777" w:rsidR="002300F0" w:rsidRPr="002300F0" w:rsidRDefault="002300F0" w:rsidP="002300F0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id in the trachea</w:t>
            </w:r>
          </w:p>
          <w:p w14:paraId="44DA21FE" w14:textId="7206070B" w:rsidR="002300F0" w:rsidRPr="002300F0" w:rsidRDefault="002300F0" w:rsidP="002300F0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g changes suggestive of pneumonia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D7A7B" w14:textId="77777777" w:rsidR="002300F0" w:rsidRPr="002300F0" w:rsidRDefault="002300F0" w:rsidP="002300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459B1E" w14:textId="77777777" w:rsidR="008A6470" w:rsidRPr="002300F0" w:rsidRDefault="002300F0" w:rsidP="002300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sz w:val="24"/>
                <w:szCs w:val="24"/>
              </w:rPr>
              <w:t>1/13</w:t>
            </w:r>
          </w:p>
          <w:p w14:paraId="3F96AFB2" w14:textId="77777777" w:rsidR="002300F0" w:rsidRPr="002300F0" w:rsidRDefault="002300F0" w:rsidP="002300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sz w:val="24"/>
                <w:szCs w:val="24"/>
              </w:rPr>
              <w:t>1/13</w:t>
            </w:r>
          </w:p>
          <w:p w14:paraId="7F56E4F0" w14:textId="6969501D" w:rsidR="002300F0" w:rsidRPr="002300F0" w:rsidRDefault="002300F0" w:rsidP="002300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0F0">
              <w:rPr>
                <w:rFonts w:ascii="Times New Roman" w:hAnsi="Times New Roman" w:cs="Times New Roman"/>
                <w:sz w:val="24"/>
                <w:szCs w:val="24"/>
              </w:rPr>
              <w:t>2/1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EC40E" w14:textId="77777777" w:rsidR="008A6470" w:rsidRPr="002300F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EA86D" w14:textId="4634EA08" w:rsidR="002300F0" w:rsidRPr="002300F0" w:rsidRDefault="002300F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/49</w:t>
            </w:r>
          </w:p>
          <w:p w14:paraId="18C1E7A3" w14:textId="77777777" w:rsidR="002300F0" w:rsidRDefault="002300F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/44**</w:t>
            </w:r>
          </w:p>
          <w:p w14:paraId="4399B8F5" w14:textId="05452F68" w:rsidR="002300F0" w:rsidRPr="002300F0" w:rsidRDefault="002300F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44**</w:t>
            </w:r>
          </w:p>
        </w:tc>
      </w:tr>
      <w:tr w:rsidR="008A6470" w:rsidRPr="00F83880" w14:paraId="05E4865C" w14:textId="77777777" w:rsidTr="00A97F2B">
        <w:trPr>
          <w:trHeight w:val="265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ED77B0" w14:textId="20A113EC" w:rsidR="008A6470" w:rsidRPr="00A97F2B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 Reactive Protein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157A19" w14:textId="71FA4007" w:rsidR="008A647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1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F9DEC8" w14:textId="2912B172" w:rsidR="008A6470" w:rsidRDefault="002025E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971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A647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7971F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8A6470" w:rsidRPr="00F83880" w14:paraId="15C62866" w14:textId="77777777" w:rsidTr="00A97F2B">
        <w:trPr>
          <w:trHeight w:val="265"/>
        </w:trPr>
        <w:tc>
          <w:tcPr>
            <w:tcW w:w="3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D53F" w14:textId="360008D8" w:rsidR="008A6470" w:rsidRPr="00A97F2B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97F2B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87C2" w14:textId="3A6027CD" w:rsidR="008A6470" w:rsidRDefault="008A6470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46792">
              <w:rPr>
                <w:rFonts w:ascii="Times New Roman" w:hAnsi="Times New Roman" w:cs="Times New Roman"/>
                <w:sz w:val="24"/>
                <w:szCs w:val="24"/>
              </w:rPr>
              <w:t>.7 [2.5 – 15]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40E52" w14:textId="1514BAA5" w:rsidR="008A6470" w:rsidRPr="00A97F2B" w:rsidRDefault="002025E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8A6470" w:rsidRPr="00F46792">
              <w:rPr>
                <w:rFonts w:ascii="Times New Roman" w:hAnsi="Times New Roman" w:cs="Times New Roman"/>
                <w:sz w:val="24"/>
                <w:szCs w:val="24"/>
              </w:rPr>
              <w:t xml:space="preserve"> [2.5 – 34]</w:t>
            </w:r>
          </w:p>
        </w:tc>
      </w:tr>
    </w:tbl>
    <w:p w14:paraId="7AA8D79E" w14:textId="77777777" w:rsidR="00205BEC" w:rsidRPr="00F83880" w:rsidRDefault="00205BEC" w:rsidP="000231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B87B0F" w14:textId="77777777" w:rsidR="00604509" w:rsidRPr="00484485" w:rsidRDefault="00604509" w:rsidP="000231A9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A4E917B" w14:textId="774FCB80" w:rsidR="00604509" w:rsidRDefault="000C023E" w:rsidP="000231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023E"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 xml:space="preserve">The numbers do not add-up to </w:t>
      </w:r>
      <w:r w:rsidR="002300F0">
        <w:rPr>
          <w:rFonts w:ascii="Times New Roman" w:hAnsi="Times New Roman" w:cs="Times New Roman"/>
          <w:sz w:val="24"/>
          <w:szCs w:val="24"/>
        </w:rPr>
        <w:t>49</w:t>
      </w:r>
      <w:r>
        <w:rPr>
          <w:rFonts w:ascii="Times New Roman" w:hAnsi="Times New Roman" w:cs="Times New Roman"/>
          <w:sz w:val="24"/>
          <w:szCs w:val="24"/>
        </w:rPr>
        <w:t xml:space="preserve"> because severity of the changes on histopathology was not described in one case. </w:t>
      </w:r>
    </w:p>
    <w:p w14:paraId="1B4E4AEA" w14:textId="22C76C07" w:rsidR="002300F0" w:rsidRDefault="002300F0" w:rsidP="000231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Five cases did not undergo thoracic imaging. </w:t>
      </w:r>
    </w:p>
    <w:p w14:paraId="5BACAF41" w14:textId="77777777" w:rsidR="00604509" w:rsidRPr="00484485" w:rsidRDefault="00604509" w:rsidP="000231A9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604509" w:rsidRPr="00484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ACDC9" w14:textId="77777777" w:rsidR="004A1293" w:rsidRDefault="004A1293" w:rsidP="00A41103">
      <w:pPr>
        <w:spacing w:after="0" w:line="240" w:lineRule="auto"/>
      </w:pPr>
      <w:r>
        <w:separator/>
      </w:r>
    </w:p>
  </w:endnote>
  <w:endnote w:type="continuationSeparator" w:id="0">
    <w:p w14:paraId="0BAC50E8" w14:textId="77777777" w:rsidR="004A1293" w:rsidRDefault="004A1293" w:rsidP="00A41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1A4506" w14:textId="77777777" w:rsidR="004A1293" w:rsidRDefault="004A1293" w:rsidP="00A41103">
      <w:pPr>
        <w:spacing w:after="0" w:line="240" w:lineRule="auto"/>
      </w:pPr>
      <w:r>
        <w:separator/>
      </w:r>
    </w:p>
  </w:footnote>
  <w:footnote w:type="continuationSeparator" w:id="0">
    <w:p w14:paraId="5348710A" w14:textId="77777777" w:rsidR="004A1293" w:rsidRDefault="004A1293" w:rsidP="00A411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21C61"/>
    <w:multiLevelType w:val="hybridMultilevel"/>
    <w:tmpl w:val="FD728196"/>
    <w:lvl w:ilvl="0" w:tplc="0809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335D2E08"/>
    <w:multiLevelType w:val="hybridMultilevel"/>
    <w:tmpl w:val="514E9BB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C68E0"/>
    <w:multiLevelType w:val="hybridMultilevel"/>
    <w:tmpl w:val="4E520EC6"/>
    <w:lvl w:ilvl="0" w:tplc="0809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684853"/>
    <w:multiLevelType w:val="hybridMultilevel"/>
    <w:tmpl w:val="B994179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5E3AE9"/>
    <w:multiLevelType w:val="hybridMultilevel"/>
    <w:tmpl w:val="C82A82E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E710D0"/>
    <w:multiLevelType w:val="hybridMultilevel"/>
    <w:tmpl w:val="86061642"/>
    <w:lvl w:ilvl="0" w:tplc="0809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 w15:restartNumberingAfterBreak="0">
    <w:nsid w:val="7A2827A3"/>
    <w:multiLevelType w:val="hybridMultilevel"/>
    <w:tmpl w:val="C4A20FF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55204283">
    <w:abstractNumId w:val="6"/>
  </w:num>
  <w:num w:numId="2" w16cid:durableId="1705711179">
    <w:abstractNumId w:val="3"/>
  </w:num>
  <w:num w:numId="3" w16cid:durableId="677511653">
    <w:abstractNumId w:val="1"/>
  </w:num>
  <w:num w:numId="4" w16cid:durableId="842863241">
    <w:abstractNumId w:val="2"/>
  </w:num>
  <w:num w:numId="5" w16cid:durableId="1267034115">
    <w:abstractNumId w:val="0"/>
  </w:num>
  <w:num w:numId="6" w16cid:durableId="1285425317">
    <w:abstractNumId w:val="4"/>
  </w:num>
  <w:num w:numId="7" w16cid:durableId="10593298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8A5"/>
    <w:rsid w:val="00014C26"/>
    <w:rsid w:val="000229AD"/>
    <w:rsid w:val="000231A9"/>
    <w:rsid w:val="00035453"/>
    <w:rsid w:val="000500C7"/>
    <w:rsid w:val="00054B3F"/>
    <w:rsid w:val="000B5809"/>
    <w:rsid w:val="000B7C2E"/>
    <w:rsid w:val="000C023E"/>
    <w:rsid w:val="000C1B7E"/>
    <w:rsid w:val="000C1CE0"/>
    <w:rsid w:val="000C51A0"/>
    <w:rsid w:val="000D022B"/>
    <w:rsid w:val="00100330"/>
    <w:rsid w:val="001355DA"/>
    <w:rsid w:val="00141463"/>
    <w:rsid w:val="00141F18"/>
    <w:rsid w:val="00147C95"/>
    <w:rsid w:val="0018246F"/>
    <w:rsid w:val="0018562B"/>
    <w:rsid w:val="00195459"/>
    <w:rsid w:val="00197E94"/>
    <w:rsid w:val="001A1C18"/>
    <w:rsid w:val="001C570D"/>
    <w:rsid w:val="001E7AB0"/>
    <w:rsid w:val="001F7123"/>
    <w:rsid w:val="002025E4"/>
    <w:rsid w:val="0020465A"/>
    <w:rsid w:val="00205BEC"/>
    <w:rsid w:val="00217B6D"/>
    <w:rsid w:val="002205CE"/>
    <w:rsid w:val="002300F0"/>
    <w:rsid w:val="00246662"/>
    <w:rsid w:val="00247642"/>
    <w:rsid w:val="00251633"/>
    <w:rsid w:val="00280202"/>
    <w:rsid w:val="002808A9"/>
    <w:rsid w:val="002A21C9"/>
    <w:rsid w:val="002B2B2D"/>
    <w:rsid w:val="002B78B7"/>
    <w:rsid w:val="002C458D"/>
    <w:rsid w:val="002C7F22"/>
    <w:rsid w:val="00314929"/>
    <w:rsid w:val="00330948"/>
    <w:rsid w:val="00331F84"/>
    <w:rsid w:val="00375F13"/>
    <w:rsid w:val="00376119"/>
    <w:rsid w:val="003762DB"/>
    <w:rsid w:val="003B066E"/>
    <w:rsid w:val="003B286D"/>
    <w:rsid w:val="003B4589"/>
    <w:rsid w:val="003E5812"/>
    <w:rsid w:val="003E5AF2"/>
    <w:rsid w:val="003F4F85"/>
    <w:rsid w:val="00404CEE"/>
    <w:rsid w:val="004051DD"/>
    <w:rsid w:val="00406B2B"/>
    <w:rsid w:val="0041229C"/>
    <w:rsid w:val="004220EC"/>
    <w:rsid w:val="004253C7"/>
    <w:rsid w:val="00436B1E"/>
    <w:rsid w:val="004435E2"/>
    <w:rsid w:val="00445D35"/>
    <w:rsid w:val="004748A5"/>
    <w:rsid w:val="0047789A"/>
    <w:rsid w:val="00484485"/>
    <w:rsid w:val="00491293"/>
    <w:rsid w:val="00493B97"/>
    <w:rsid w:val="004A1293"/>
    <w:rsid w:val="004A3DA5"/>
    <w:rsid w:val="004B648F"/>
    <w:rsid w:val="004B7E8C"/>
    <w:rsid w:val="004C4D03"/>
    <w:rsid w:val="004D69DD"/>
    <w:rsid w:val="004E273D"/>
    <w:rsid w:val="004E3022"/>
    <w:rsid w:val="00507089"/>
    <w:rsid w:val="0052343A"/>
    <w:rsid w:val="0053747C"/>
    <w:rsid w:val="005575B2"/>
    <w:rsid w:val="00560312"/>
    <w:rsid w:val="00584ED4"/>
    <w:rsid w:val="005A1E7C"/>
    <w:rsid w:val="005A6E41"/>
    <w:rsid w:val="005B0977"/>
    <w:rsid w:val="005B1A32"/>
    <w:rsid w:val="005C2F14"/>
    <w:rsid w:val="005C674D"/>
    <w:rsid w:val="005C690B"/>
    <w:rsid w:val="005E7F9E"/>
    <w:rsid w:val="005F3494"/>
    <w:rsid w:val="00604509"/>
    <w:rsid w:val="00612C68"/>
    <w:rsid w:val="00613619"/>
    <w:rsid w:val="00634B72"/>
    <w:rsid w:val="0064503B"/>
    <w:rsid w:val="00654488"/>
    <w:rsid w:val="00680454"/>
    <w:rsid w:val="006A4647"/>
    <w:rsid w:val="006A4B97"/>
    <w:rsid w:val="006A7CC2"/>
    <w:rsid w:val="006B762B"/>
    <w:rsid w:val="006C4EF2"/>
    <w:rsid w:val="006D5F52"/>
    <w:rsid w:val="006F7C7F"/>
    <w:rsid w:val="007040DC"/>
    <w:rsid w:val="007271C3"/>
    <w:rsid w:val="00734A8E"/>
    <w:rsid w:val="00743314"/>
    <w:rsid w:val="0078093F"/>
    <w:rsid w:val="00786E9F"/>
    <w:rsid w:val="007971F8"/>
    <w:rsid w:val="007A6534"/>
    <w:rsid w:val="007B77D0"/>
    <w:rsid w:val="007C4D5E"/>
    <w:rsid w:val="007D321A"/>
    <w:rsid w:val="007D5081"/>
    <w:rsid w:val="007D5D0F"/>
    <w:rsid w:val="007E3FA9"/>
    <w:rsid w:val="007E4768"/>
    <w:rsid w:val="007F79A0"/>
    <w:rsid w:val="0080009F"/>
    <w:rsid w:val="00813EBC"/>
    <w:rsid w:val="0081662B"/>
    <w:rsid w:val="00836BE3"/>
    <w:rsid w:val="008378EA"/>
    <w:rsid w:val="0084478A"/>
    <w:rsid w:val="008512D0"/>
    <w:rsid w:val="0086570C"/>
    <w:rsid w:val="00866E9C"/>
    <w:rsid w:val="00872F36"/>
    <w:rsid w:val="008908D8"/>
    <w:rsid w:val="008916F0"/>
    <w:rsid w:val="00894119"/>
    <w:rsid w:val="008941A8"/>
    <w:rsid w:val="008A6470"/>
    <w:rsid w:val="008B0F31"/>
    <w:rsid w:val="008E0F5B"/>
    <w:rsid w:val="009172AB"/>
    <w:rsid w:val="00924FC9"/>
    <w:rsid w:val="00946FA6"/>
    <w:rsid w:val="009500BA"/>
    <w:rsid w:val="0095355F"/>
    <w:rsid w:val="0096203A"/>
    <w:rsid w:val="00962FCB"/>
    <w:rsid w:val="009715CB"/>
    <w:rsid w:val="009823AA"/>
    <w:rsid w:val="00987B51"/>
    <w:rsid w:val="009969FF"/>
    <w:rsid w:val="009A7963"/>
    <w:rsid w:val="009C6E4E"/>
    <w:rsid w:val="009C71CF"/>
    <w:rsid w:val="009D02FD"/>
    <w:rsid w:val="009E1CDC"/>
    <w:rsid w:val="00A07F16"/>
    <w:rsid w:val="00A119FD"/>
    <w:rsid w:val="00A32C69"/>
    <w:rsid w:val="00A41103"/>
    <w:rsid w:val="00A412F4"/>
    <w:rsid w:val="00A5345E"/>
    <w:rsid w:val="00A81A5B"/>
    <w:rsid w:val="00A97F2B"/>
    <w:rsid w:val="00AA32B3"/>
    <w:rsid w:val="00AA3B4B"/>
    <w:rsid w:val="00AC03A6"/>
    <w:rsid w:val="00AD34CB"/>
    <w:rsid w:val="00AE078B"/>
    <w:rsid w:val="00B00EB7"/>
    <w:rsid w:val="00B07BC8"/>
    <w:rsid w:val="00B24447"/>
    <w:rsid w:val="00B377F7"/>
    <w:rsid w:val="00B54985"/>
    <w:rsid w:val="00B63005"/>
    <w:rsid w:val="00B664AE"/>
    <w:rsid w:val="00B92035"/>
    <w:rsid w:val="00B96480"/>
    <w:rsid w:val="00B968A4"/>
    <w:rsid w:val="00BA3ACF"/>
    <w:rsid w:val="00BC1C01"/>
    <w:rsid w:val="00BC694E"/>
    <w:rsid w:val="00BD0586"/>
    <w:rsid w:val="00C02CCC"/>
    <w:rsid w:val="00C11561"/>
    <w:rsid w:val="00C14A36"/>
    <w:rsid w:val="00C24AAE"/>
    <w:rsid w:val="00C51664"/>
    <w:rsid w:val="00C858D0"/>
    <w:rsid w:val="00C90678"/>
    <w:rsid w:val="00D31317"/>
    <w:rsid w:val="00D5617C"/>
    <w:rsid w:val="00D562D9"/>
    <w:rsid w:val="00DA70E1"/>
    <w:rsid w:val="00DA7C6E"/>
    <w:rsid w:val="00DD1EF3"/>
    <w:rsid w:val="00DE083B"/>
    <w:rsid w:val="00DE45F3"/>
    <w:rsid w:val="00DE562A"/>
    <w:rsid w:val="00DF0918"/>
    <w:rsid w:val="00DF3758"/>
    <w:rsid w:val="00DF3EDD"/>
    <w:rsid w:val="00E31963"/>
    <w:rsid w:val="00E57F75"/>
    <w:rsid w:val="00E74D67"/>
    <w:rsid w:val="00EB46B7"/>
    <w:rsid w:val="00EC67E4"/>
    <w:rsid w:val="00ED49BC"/>
    <w:rsid w:val="00EF5CA6"/>
    <w:rsid w:val="00F16E88"/>
    <w:rsid w:val="00F33AE5"/>
    <w:rsid w:val="00F33F04"/>
    <w:rsid w:val="00F35DC1"/>
    <w:rsid w:val="00F52515"/>
    <w:rsid w:val="00F6416E"/>
    <w:rsid w:val="00F6642A"/>
    <w:rsid w:val="00F71F53"/>
    <w:rsid w:val="00F73BC1"/>
    <w:rsid w:val="00F76FB8"/>
    <w:rsid w:val="00F77045"/>
    <w:rsid w:val="00F82FA4"/>
    <w:rsid w:val="00F83880"/>
    <w:rsid w:val="00F841B3"/>
    <w:rsid w:val="00F85A3D"/>
    <w:rsid w:val="00F9691B"/>
    <w:rsid w:val="00FA6503"/>
    <w:rsid w:val="00FB0C5B"/>
    <w:rsid w:val="00FB28CE"/>
    <w:rsid w:val="00FB61F6"/>
    <w:rsid w:val="00FC0379"/>
    <w:rsid w:val="00FC336E"/>
    <w:rsid w:val="00FC51C1"/>
    <w:rsid w:val="00FD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CEFF9"/>
  <w15:chartTrackingRefBased/>
  <w15:docId w15:val="{3FC5F051-3C26-4EBE-A67E-20EC76248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03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8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8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8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2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2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B2D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1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10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1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103"/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D5081"/>
    <w:rPr>
      <w:color w:val="666666"/>
    </w:rPr>
  </w:style>
  <w:style w:type="paragraph" w:styleId="Revision">
    <w:name w:val="Revision"/>
    <w:hidden/>
    <w:uiPriority w:val="99"/>
    <w:semiHidden/>
    <w:rsid w:val="00B5498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0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e Henry</dc:creator>
  <cp:keywords/>
  <dc:description/>
  <cp:lastModifiedBy>Perrine Henry</cp:lastModifiedBy>
  <cp:revision>6</cp:revision>
  <dcterms:created xsi:type="dcterms:W3CDTF">2025-09-03T11:13:00Z</dcterms:created>
  <dcterms:modified xsi:type="dcterms:W3CDTF">2025-12-04T10:47:00Z</dcterms:modified>
</cp:coreProperties>
</file>